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785C6" w14:textId="3BDFD467" w:rsidR="000B1627" w:rsidRPr="000B1627" w:rsidRDefault="000B1627" w:rsidP="006A22AF">
      <w:pPr>
        <w:shd w:val="clear" w:color="auto" w:fill="FFFFFF"/>
        <w:rPr>
          <w:b/>
          <w:sz w:val="24"/>
          <w:szCs w:val="24"/>
        </w:rPr>
      </w:pPr>
      <w:r w:rsidRPr="000B1627">
        <w:rPr>
          <w:b/>
          <w:sz w:val="24"/>
          <w:szCs w:val="24"/>
        </w:rPr>
        <w:t>Supplementary Materials</w:t>
      </w:r>
    </w:p>
    <w:p w14:paraId="14E4568D" w14:textId="16D91E9D" w:rsidR="000B1627" w:rsidRDefault="000B1627" w:rsidP="006A22AF">
      <w:pPr>
        <w:shd w:val="clear" w:color="auto" w:fill="FFFFFF"/>
        <w:rPr>
          <w:b/>
          <w:sz w:val="18"/>
          <w:szCs w:val="18"/>
        </w:rPr>
      </w:pPr>
    </w:p>
    <w:p w14:paraId="22783A23" w14:textId="77777777" w:rsidR="000B1627" w:rsidRDefault="000B1627" w:rsidP="006A22AF">
      <w:pPr>
        <w:shd w:val="clear" w:color="auto" w:fill="FFFFFF"/>
        <w:rPr>
          <w:b/>
          <w:sz w:val="18"/>
          <w:szCs w:val="18"/>
        </w:rPr>
      </w:pPr>
    </w:p>
    <w:p w14:paraId="12F84F8B" w14:textId="6A9F1721" w:rsidR="006A22AF" w:rsidRDefault="006A22AF" w:rsidP="006A22AF">
      <w:pPr>
        <w:shd w:val="clear" w:color="auto" w:fill="FFFFFF"/>
        <w:rPr>
          <w:sz w:val="18"/>
          <w:szCs w:val="18"/>
        </w:rPr>
      </w:pPr>
      <w:r w:rsidRPr="00B120F0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r w:rsidRPr="00B120F0">
        <w:rPr>
          <w:b/>
          <w:sz w:val="18"/>
          <w:szCs w:val="18"/>
        </w:rPr>
        <w:t xml:space="preserve">1. </w:t>
      </w:r>
      <w:r w:rsidRPr="00B120F0">
        <w:rPr>
          <w:sz w:val="18"/>
          <w:szCs w:val="18"/>
        </w:rPr>
        <w:t xml:space="preserve">Electrode placements </w:t>
      </w:r>
      <w:r>
        <w:rPr>
          <w:sz w:val="18"/>
          <w:szCs w:val="18"/>
        </w:rPr>
        <w:t xml:space="preserve">using the EEG 10/20 system </w:t>
      </w:r>
      <w:r w:rsidRPr="00B120F0">
        <w:rPr>
          <w:sz w:val="18"/>
          <w:szCs w:val="18"/>
        </w:rPr>
        <w:t>for five montages targeting primary motor cortices.</w:t>
      </w:r>
    </w:p>
    <w:p w14:paraId="3C2CB8B0" w14:textId="77777777" w:rsidR="005A4626" w:rsidRPr="00B120F0" w:rsidRDefault="005A4626" w:rsidP="006A22AF">
      <w:pPr>
        <w:shd w:val="clear" w:color="auto" w:fill="FFFFFF"/>
        <w:rPr>
          <w:b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6"/>
        <w:gridCol w:w="1019"/>
        <w:gridCol w:w="993"/>
        <w:gridCol w:w="992"/>
        <w:gridCol w:w="992"/>
        <w:gridCol w:w="984"/>
      </w:tblGrid>
      <w:tr w:rsidR="006A22AF" w:rsidRPr="00640F44" w14:paraId="59C8470D" w14:textId="77777777" w:rsidTr="00D23F28">
        <w:tc>
          <w:tcPr>
            <w:tcW w:w="1816" w:type="dxa"/>
            <w:tcBorders>
              <w:bottom w:val="single" w:sz="4" w:space="0" w:color="auto"/>
            </w:tcBorders>
          </w:tcPr>
          <w:p w14:paraId="5B104948" w14:textId="77777777" w:rsidR="006A22AF" w:rsidRPr="00640F44" w:rsidRDefault="006A22AF" w:rsidP="00D23F28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b/>
                <w:sz w:val="18"/>
                <w:szCs w:val="18"/>
              </w:rPr>
              <w:t>Montage</w:t>
            </w:r>
          </w:p>
          <w:p w14:paraId="1AD83B6E" w14:textId="77777777" w:rsidR="006A22AF" w:rsidRPr="00640F44" w:rsidRDefault="006A22AF" w:rsidP="00D23F28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Laterality of stroke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746CB07E" w14:textId="77777777" w:rsidR="006A22AF" w:rsidRPr="00640F44" w:rsidRDefault="006A22AF" w:rsidP="00D23F28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08BBC132" w14:textId="77777777" w:rsidR="006A22AF" w:rsidRPr="00640F44" w:rsidRDefault="006A22AF" w:rsidP="00D23F28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b/>
                <w:sz w:val="18"/>
                <w:szCs w:val="18"/>
              </w:rPr>
              <w:t>Anod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EF528A" w14:textId="77777777" w:rsidR="006A22AF" w:rsidRPr="00640F44" w:rsidRDefault="006A22AF" w:rsidP="00D23F28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693E3486" w14:textId="77777777" w:rsidR="006A22AF" w:rsidRPr="00640F44" w:rsidRDefault="006A22AF" w:rsidP="00D23F28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b/>
                <w:sz w:val="18"/>
                <w:szCs w:val="18"/>
              </w:rPr>
              <w:t>Cathod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71E1F5" w14:textId="77777777" w:rsidR="006A22AF" w:rsidRPr="00640F44" w:rsidRDefault="006A22AF" w:rsidP="00D23F28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35F62F59" w14:textId="77777777" w:rsidR="006A22AF" w:rsidRPr="00640F44" w:rsidRDefault="006A22AF" w:rsidP="00D23F28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b/>
                <w:sz w:val="18"/>
                <w:szCs w:val="18"/>
              </w:rPr>
              <w:t>Cathod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833DC7" w14:textId="77777777" w:rsidR="006A22AF" w:rsidRPr="00640F44" w:rsidRDefault="006A22AF" w:rsidP="00D23F28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05E5C9F9" w14:textId="77777777" w:rsidR="006A22AF" w:rsidRPr="00640F44" w:rsidRDefault="006A22AF" w:rsidP="00D23F28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b/>
                <w:sz w:val="18"/>
                <w:szCs w:val="18"/>
              </w:rPr>
              <w:t>Cathode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B81FE4B" w14:textId="77777777" w:rsidR="006A22AF" w:rsidRPr="00640F44" w:rsidRDefault="006A22AF" w:rsidP="00D23F28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25055CDD" w14:textId="77777777" w:rsidR="006A22AF" w:rsidRPr="00640F44" w:rsidRDefault="006A22AF" w:rsidP="00D23F28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b/>
                <w:sz w:val="18"/>
                <w:szCs w:val="18"/>
              </w:rPr>
              <w:t>Cathode</w:t>
            </w:r>
          </w:p>
        </w:tc>
      </w:tr>
      <w:tr w:rsidR="006A22AF" w:rsidRPr="00640F44" w14:paraId="773E4C6B" w14:textId="77777777" w:rsidTr="00D23F28">
        <w:tc>
          <w:tcPr>
            <w:tcW w:w="6796" w:type="dxa"/>
            <w:gridSpan w:val="6"/>
            <w:tcBorders>
              <w:top w:val="single" w:sz="4" w:space="0" w:color="auto"/>
            </w:tcBorders>
          </w:tcPr>
          <w:p w14:paraId="735AA379" w14:textId="0F7E8466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Montage 1 </w:t>
            </w:r>
            <w:r w:rsidR="005A4626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5A4626">
              <w:rPr>
                <w:rFonts w:asciiTheme="minorHAnsi" w:hAnsiTheme="minorHAnsi" w:cstheme="minorHAnsi"/>
                <w:sz w:val="18"/>
                <w:szCs w:val="18"/>
              </w:rPr>
              <w:t>Anodal tDCS of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M1</w:t>
            </w:r>
            <w:r w:rsidRPr="00640F4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Les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6A22AF" w:rsidRPr="00640F44" w14:paraId="593E40B6" w14:textId="77777777" w:rsidTr="00D23F28">
        <w:tc>
          <w:tcPr>
            <w:tcW w:w="1816" w:type="dxa"/>
          </w:tcPr>
          <w:p w14:paraId="2C06A1A1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 Left stroke</w:t>
            </w:r>
          </w:p>
          <w:p w14:paraId="1573619A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 Right stroke</w:t>
            </w:r>
          </w:p>
          <w:p w14:paraId="067408B2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9" w:type="dxa"/>
          </w:tcPr>
          <w:p w14:paraId="2C7E4D89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3</w:t>
            </w:r>
          </w:p>
          <w:p w14:paraId="04715571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4</w:t>
            </w:r>
          </w:p>
        </w:tc>
        <w:tc>
          <w:tcPr>
            <w:tcW w:w="993" w:type="dxa"/>
          </w:tcPr>
          <w:p w14:paraId="0AE78D45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Fp2</w:t>
            </w:r>
          </w:p>
          <w:p w14:paraId="702352E6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Fp1</w:t>
            </w:r>
          </w:p>
        </w:tc>
        <w:tc>
          <w:tcPr>
            <w:tcW w:w="992" w:type="dxa"/>
          </w:tcPr>
          <w:p w14:paraId="163042A9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79FFAC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67523EC0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A22AF" w:rsidRPr="00640F44" w14:paraId="379B47DA" w14:textId="77777777" w:rsidTr="00D23F28">
        <w:tc>
          <w:tcPr>
            <w:tcW w:w="6796" w:type="dxa"/>
            <w:gridSpan w:val="6"/>
          </w:tcPr>
          <w:p w14:paraId="444574B6" w14:textId="1D4EF6D6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Montage 2 </w:t>
            </w:r>
            <w:r w:rsidR="005A4626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5A4626">
              <w:rPr>
                <w:rFonts w:asciiTheme="minorHAnsi" w:hAnsiTheme="minorHAnsi" w:cstheme="minorHAnsi"/>
                <w:sz w:val="18"/>
                <w:szCs w:val="18"/>
              </w:rPr>
              <w:t>Cathodal tDCS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of M1</w:t>
            </w:r>
            <w:r w:rsidRPr="00640F4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NonLes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6A22AF" w:rsidRPr="00640F44" w14:paraId="2FF578AE" w14:textId="77777777" w:rsidTr="00D23F28">
        <w:tc>
          <w:tcPr>
            <w:tcW w:w="1816" w:type="dxa"/>
          </w:tcPr>
          <w:p w14:paraId="5B2058F3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 Left stroke</w:t>
            </w:r>
          </w:p>
          <w:p w14:paraId="03014B8E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 Right stroke</w:t>
            </w:r>
          </w:p>
          <w:p w14:paraId="63BC41ED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9" w:type="dxa"/>
          </w:tcPr>
          <w:p w14:paraId="483A1BE8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Fp1</w:t>
            </w:r>
          </w:p>
          <w:p w14:paraId="784D78F5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Fp2</w:t>
            </w:r>
          </w:p>
        </w:tc>
        <w:tc>
          <w:tcPr>
            <w:tcW w:w="993" w:type="dxa"/>
          </w:tcPr>
          <w:p w14:paraId="4F263B80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4</w:t>
            </w:r>
          </w:p>
          <w:p w14:paraId="08C577F1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3</w:t>
            </w:r>
          </w:p>
        </w:tc>
        <w:tc>
          <w:tcPr>
            <w:tcW w:w="992" w:type="dxa"/>
          </w:tcPr>
          <w:p w14:paraId="1A97153F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16CA4F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525C09EC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A22AF" w:rsidRPr="00640F44" w14:paraId="24EB60FB" w14:textId="77777777" w:rsidTr="00D23F28">
        <w:tc>
          <w:tcPr>
            <w:tcW w:w="6796" w:type="dxa"/>
            <w:gridSpan w:val="6"/>
          </w:tcPr>
          <w:p w14:paraId="77236BCC" w14:textId="3CD806D4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Montage 3 </w:t>
            </w:r>
            <w:r w:rsidR="005A4626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Bihemispheric</w:t>
            </w:r>
            <w:proofErr w:type="spellEnd"/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="005A4626">
              <w:rPr>
                <w:rFonts w:asciiTheme="minorHAnsi" w:hAnsiTheme="minorHAnsi" w:cstheme="minorHAnsi"/>
                <w:sz w:val="18"/>
                <w:szCs w:val="18"/>
              </w:rPr>
              <w:t>tDCS</w:t>
            </w:r>
            <w:proofErr w:type="spellEnd"/>
            <w:r w:rsidR="005A4626">
              <w:rPr>
                <w:rFonts w:asciiTheme="minorHAnsi" w:hAnsiTheme="minorHAnsi" w:cstheme="minorHAnsi"/>
                <w:sz w:val="18"/>
                <w:szCs w:val="18"/>
              </w:rPr>
              <w:t xml:space="preserve"> of 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M1</w:t>
            </w:r>
            <w:r w:rsidRPr="00640F4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Les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5A4626">
              <w:rPr>
                <w:rFonts w:asciiTheme="minorHAnsi" w:hAnsiTheme="minorHAnsi" w:cstheme="minorHAnsi"/>
                <w:sz w:val="18"/>
                <w:szCs w:val="18"/>
              </w:rPr>
              <w:t xml:space="preserve">and </w:t>
            </w:r>
            <w:r w:rsidR="005A4626" w:rsidRPr="00640F44">
              <w:rPr>
                <w:rFonts w:asciiTheme="minorHAnsi" w:hAnsiTheme="minorHAnsi" w:cstheme="minorHAnsi"/>
                <w:sz w:val="18"/>
                <w:szCs w:val="18"/>
              </w:rPr>
              <w:t>M1</w:t>
            </w:r>
            <w:r w:rsidR="005A4626" w:rsidRPr="00640F4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NonLes</w:t>
            </w:r>
          </w:p>
        </w:tc>
      </w:tr>
      <w:tr w:rsidR="006A22AF" w:rsidRPr="00640F44" w14:paraId="53FE9DA0" w14:textId="77777777" w:rsidTr="00D23F28">
        <w:tc>
          <w:tcPr>
            <w:tcW w:w="1816" w:type="dxa"/>
          </w:tcPr>
          <w:p w14:paraId="74F43800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 Left stroke</w:t>
            </w:r>
          </w:p>
          <w:p w14:paraId="58154864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 Right stroke</w:t>
            </w:r>
          </w:p>
          <w:p w14:paraId="43870FDA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9" w:type="dxa"/>
          </w:tcPr>
          <w:p w14:paraId="2F77EAC6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3</w:t>
            </w:r>
          </w:p>
          <w:p w14:paraId="267679D5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4</w:t>
            </w:r>
          </w:p>
        </w:tc>
        <w:tc>
          <w:tcPr>
            <w:tcW w:w="993" w:type="dxa"/>
          </w:tcPr>
          <w:p w14:paraId="2A2CBA4B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4</w:t>
            </w:r>
          </w:p>
          <w:p w14:paraId="10F3A7E4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3</w:t>
            </w:r>
          </w:p>
        </w:tc>
        <w:tc>
          <w:tcPr>
            <w:tcW w:w="992" w:type="dxa"/>
          </w:tcPr>
          <w:p w14:paraId="6E7C84BB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FCEEE6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84" w:type="dxa"/>
          </w:tcPr>
          <w:p w14:paraId="3765B5DD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A22AF" w:rsidRPr="00640F44" w14:paraId="7F6EB91F" w14:textId="77777777" w:rsidTr="00D23F28">
        <w:tc>
          <w:tcPr>
            <w:tcW w:w="6796" w:type="dxa"/>
            <w:gridSpan w:val="6"/>
          </w:tcPr>
          <w:p w14:paraId="69F1E1C2" w14:textId="3193E26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Montage 4 </w:t>
            </w:r>
            <w:r w:rsidR="005A4626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5A4626">
              <w:rPr>
                <w:rFonts w:asciiTheme="minorHAnsi" w:hAnsiTheme="minorHAnsi" w:cstheme="minorHAnsi"/>
                <w:sz w:val="18"/>
                <w:szCs w:val="18"/>
              </w:rPr>
              <w:t>Anodal HD-tDCS of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M1</w:t>
            </w:r>
            <w:r w:rsidRPr="00640F4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Les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6A22AF" w:rsidRPr="00640F44" w14:paraId="34AC5B3D" w14:textId="77777777" w:rsidTr="00D23F28">
        <w:tc>
          <w:tcPr>
            <w:tcW w:w="1816" w:type="dxa"/>
          </w:tcPr>
          <w:p w14:paraId="55C0DECF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 Left stroke</w:t>
            </w:r>
          </w:p>
          <w:p w14:paraId="63309179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 Right stroke</w:t>
            </w:r>
          </w:p>
          <w:p w14:paraId="5949CCD6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9" w:type="dxa"/>
          </w:tcPr>
          <w:p w14:paraId="7F440D92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3</w:t>
            </w:r>
          </w:p>
          <w:p w14:paraId="70C9A674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4</w:t>
            </w:r>
          </w:p>
        </w:tc>
        <w:tc>
          <w:tcPr>
            <w:tcW w:w="993" w:type="dxa"/>
          </w:tcPr>
          <w:p w14:paraId="03039945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P5</w:t>
            </w:r>
          </w:p>
          <w:p w14:paraId="3C1B998C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P6</w:t>
            </w:r>
          </w:p>
        </w:tc>
        <w:tc>
          <w:tcPr>
            <w:tcW w:w="992" w:type="dxa"/>
          </w:tcPr>
          <w:p w14:paraId="09DE7385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FC5</w:t>
            </w:r>
          </w:p>
          <w:p w14:paraId="36026FC3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FC6</w:t>
            </w:r>
          </w:p>
        </w:tc>
        <w:tc>
          <w:tcPr>
            <w:tcW w:w="992" w:type="dxa"/>
          </w:tcPr>
          <w:p w14:paraId="16865965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FC1</w:t>
            </w:r>
          </w:p>
          <w:p w14:paraId="3B202B18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FC2</w:t>
            </w:r>
          </w:p>
        </w:tc>
        <w:tc>
          <w:tcPr>
            <w:tcW w:w="984" w:type="dxa"/>
          </w:tcPr>
          <w:p w14:paraId="5C22026C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P1</w:t>
            </w:r>
          </w:p>
          <w:p w14:paraId="1FC3C6BF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P2</w:t>
            </w:r>
          </w:p>
        </w:tc>
      </w:tr>
      <w:tr w:rsidR="006A22AF" w:rsidRPr="00640F44" w14:paraId="33AB3CE8" w14:textId="77777777" w:rsidTr="00D23F28">
        <w:tc>
          <w:tcPr>
            <w:tcW w:w="6796" w:type="dxa"/>
            <w:gridSpan w:val="6"/>
          </w:tcPr>
          <w:p w14:paraId="5335026F" w14:textId="6B4C4A74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Montage 5 </w:t>
            </w:r>
            <w:r w:rsidR="005A4626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5A4626">
              <w:rPr>
                <w:rFonts w:asciiTheme="minorHAnsi" w:hAnsiTheme="minorHAnsi" w:cstheme="minorHAnsi"/>
                <w:sz w:val="18"/>
                <w:szCs w:val="18"/>
              </w:rPr>
              <w:t>Cathodal HD-tDCS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of M1</w:t>
            </w:r>
            <w:r w:rsidRPr="00640F4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NonLes</w:t>
            </w: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6A22AF" w:rsidRPr="00640F44" w14:paraId="0D974A04" w14:textId="77777777" w:rsidTr="00D23F28">
        <w:tc>
          <w:tcPr>
            <w:tcW w:w="1816" w:type="dxa"/>
            <w:tcBorders>
              <w:bottom w:val="single" w:sz="4" w:space="0" w:color="auto"/>
            </w:tcBorders>
          </w:tcPr>
          <w:p w14:paraId="4B4C6F4A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 Left stroke</w:t>
            </w:r>
          </w:p>
          <w:p w14:paraId="4E565002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 xml:space="preserve">  Right stroke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60484CAB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4</w:t>
            </w:r>
          </w:p>
          <w:p w14:paraId="50B22432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237777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P6</w:t>
            </w:r>
          </w:p>
          <w:p w14:paraId="34AB0040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P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355FEF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FC6</w:t>
            </w:r>
          </w:p>
          <w:p w14:paraId="5DAE0EA4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FC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7499F8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FC2</w:t>
            </w:r>
          </w:p>
          <w:p w14:paraId="0943AA9F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FC1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3F53C0E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P2</w:t>
            </w:r>
          </w:p>
          <w:p w14:paraId="720D9197" w14:textId="77777777" w:rsidR="006A22AF" w:rsidRPr="00640F44" w:rsidRDefault="006A22AF" w:rsidP="00D23F2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40F44">
              <w:rPr>
                <w:rFonts w:asciiTheme="minorHAnsi" w:hAnsiTheme="minorHAnsi" w:cstheme="minorHAnsi"/>
                <w:sz w:val="18"/>
                <w:szCs w:val="18"/>
              </w:rPr>
              <w:t>CP1</w:t>
            </w:r>
          </w:p>
        </w:tc>
      </w:tr>
    </w:tbl>
    <w:p w14:paraId="7FFF2E2D" w14:textId="77777777" w:rsidR="006A22AF" w:rsidRPr="00B120F0" w:rsidRDefault="006A22AF" w:rsidP="006A22AF">
      <w:pPr>
        <w:shd w:val="clear" w:color="auto" w:fill="FFFFFF"/>
        <w:rPr>
          <w:sz w:val="16"/>
          <w:szCs w:val="16"/>
        </w:rPr>
      </w:pPr>
      <w:r w:rsidRPr="00B120F0">
        <w:rPr>
          <w:sz w:val="16"/>
          <w:szCs w:val="16"/>
        </w:rPr>
        <w:t xml:space="preserve">Table note: Right </w:t>
      </w:r>
      <w:r>
        <w:rPr>
          <w:sz w:val="16"/>
          <w:szCs w:val="16"/>
        </w:rPr>
        <w:t xml:space="preserve">hemisphere </w:t>
      </w:r>
      <w:r w:rsidRPr="00B120F0">
        <w:rPr>
          <w:sz w:val="16"/>
          <w:szCs w:val="16"/>
        </w:rPr>
        <w:t xml:space="preserve">stroke configurations were used for control participants. </w:t>
      </w:r>
      <w:r>
        <w:rPr>
          <w:sz w:val="16"/>
          <w:szCs w:val="16"/>
        </w:rPr>
        <w:t>HD - high-definition.</w:t>
      </w:r>
    </w:p>
    <w:p w14:paraId="396C835D" w14:textId="7B9B736C" w:rsidR="006A22AF" w:rsidRDefault="006A22AF" w:rsidP="00AC3597">
      <w:pPr>
        <w:outlineLvl w:val="0"/>
        <w:rPr>
          <w:b/>
          <w:sz w:val="18"/>
          <w:szCs w:val="18"/>
        </w:rPr>
      </w:pPr>
    </w:p>
    <w:p w14:paraId="7D70706E" w14:textId="77777777" w:rsidR="00603E4C" w:rsidRDefault="00603E4C" w:rsidP="00603E4C">
      <w:pPr>
        <w:rPr>
          <w:bCs/>
          <w:i/>
          <w:sz w:val="20"/>
          <w:szCs w:val="20"/>
        </w:rPr>
      </w:pPr>
    </w:p>
    <w:p w14:paraId="66BCBEB8" w14:textId="372B3CCF" w:rsidR="00E73E6E" w:rsidRDefault="005A4626" w:rsidP="00603E4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White Matter</w:t>
      </w:r>
      <w:r w:rsidR="00E73E6E">
        <w:rPr>
          <w:b/>
          <w:bCs/>
          <w:sz w:val="20"/>
          <w:szCs w:val="20"/>
        </w:rPr>
        <w:t xml:space="preserve"> Analyses</w:t>
      </w:r>
    </w:p>
    <w:p w14:paraId="32DDEC82" w14:textId="77777777" w:rsidR="00E73E6E" w:rsidRDefault="00E73E6E" w:rsidP="00603E4C">
      <w:pPr>
        <w:rPr>
          <w:b/>
          <w:bCs/>
          <w:sz w:val="20"/>
          <w:szCs w:val="20"/>
        </w:rPr>
      </w:pPr>
    </w:p>
    <w:p w14:paraId="160D9104" w14:textId="051B2FB2" w:rsidR="00603E4C" w:rsidRPr="003D3A45" w:rsidRDefault="00603E4C" w:rsidP="00603E4C">
      <w:pPr>
        <w:rPr>
          <w:b/>
          <w:bCs/>
          <w:sz w:val="20"/>
          <w:szCs w:val="20"/>
        </w:rPr>
      </w:pPr>
      <w:r w:rsidRPr="003D3A45">
        <w:rPr>
          <w:b/>
          <w:bCs/>
          <w:sz w:val="20"/>
          <w:szCs w:val="20"/>
        </w:rPr>
        <w:t>Group differences in electric field strength</w:t>
      </w:r>
      <w:r w:rsidR="00C80811">
        <w:rPr>
          <w:b/>
          <w:bCs/>
          <w:sz w:val="20"/>
          <w:szCs w:val="20"/>
        </w:rPr>
        <w:t xml:space="preserve"> </w:t>
      </w:r>
      <w:r w:rsidRPr="003D3A45">
        <w:rPr>
          <w:b/>
          <w:bCs/>
          <w:sz w:val="20"/>
          <w:szCs w:val="20"/>
        </w:rPr>
        <w:t>and focality for white matter</w:t>
      </w:r>
    </w:p>
    <w:p w14:paraId="21810A45" w14:textId="3D9C61DB" w:rsidR="00603E4C" w:rsidRDefault="00603E4C" w:rsidP="00603E4C">
      <w:pPr>
        <w:rPr>
          <w:bCs/>
          <w:sz w:val="20"/>
          <w:szCs w:val="20"/>
        </w:rPr>
      </w:pPr>
      <w:r w:rsidRPr="001D3C13">
        <w:rPr>
          <w:bCs/>
          <w:sz w:val="20"/>
          <w:szCs w:val="20"/>
        </w:rPr>
        <w:t>For WM</w:t>
      </w:r>
      <w:r>
        <w:rPr>
          <w:bCs/>
          <w:sz w:val="20"/>
          <w:szCs w:val="20"/>
        </w:rPr>
        <w:t xml:space="preserve"> (Table S2), montage 1 showed the highest peak EF </w:t>
      </w:r>
      <w:r w:rsidR="002A3F78">
        <w:rPr>
          <w:sz w:val="20"/>
          <w:szCs w:val="20"/>
        </w:rPr>
        <w:t xml:space="preserve">strength </w:t>
      </w:r>
      <w:r>
        <w:rPr>
          <w:bCs/>
          <w:sz w:val="20"/>
          <w:szCs w:val="20"/>
        </w:rPr>
        <w:t>for PVI over the TDC group (</w:t>
      </w:r>
      <w:proofErr w:type="gramStart"/>
      <w:r>
        <w:rPr>
          <w:bCs/>
          <w:sz w:val="20"/>
          <w:szCs w:val="20"/>
        </w:rPr>
        <w:t>t</w:t>
      </w:r>
      <w:r w:rsidRPr="001D3C13">
        <w:rPr>
          <w:bCs/>
          <w:sz w:val="20"/>
          <w:szCs w:val="20"/>
          <w:vertAlign w:val="subscript"/>
        </w:rPr>
        <w:t>(</w:t>
      </w:r>
      <w:proofErr w:type="gramEnd"/>
      <w:r w:rsidRPr="001D3C13">
        <w:rPr>
          <w:bCs/>
          <w:sz w:val="20"/>
          <w:szCs w:val="20"/>
          <w:vertAlign w:val="subscript"/>
        </w:rPr>
        <w:t>80)</w:t>
      </w:r>
      <w:r>
        <w:rPr>
          <w:bCs/>
          <w:sz w:val="20"/>
          <w:szCs w:val="20"/>
        </w:rPr>
        <w:t>=2.7, p=0.008) with montages 2 and 3 showing no group differences. Montage 4 showed higher peak EF values for both the TDC (</w:t>
      </w:r>
      <w:proofErr w:type="gramStart"/>
      <w:r>
        <w:rPr>
          <w:bCs/>
          <w:sz w:val="20"/>
          <w:szCs w:val="20"/>
        </w:rPr>
        <w:t>t</w:t>
      </w:r>
      <w:r w:rsidRPr="00637359">
        <w:rPr>
          <w:bCs/>
          <w:sz w:val="20"/>
          <w:szCs w:val="20"/>
          <w:vertAlign w:val="subscript"/>
        </w:rPr>
        <w:t>(</w:t>
      </w:r>
      <w:proofErr w:type="gramEnd"/>
      <w:r w:rsidRPr="00637359">
        <w:rPr>
          <w:bCs/>
          <w:sz w:val="20"/>
          <w:szCs w:val="20"/>
          <w:vertAlign w:val="subscript"/>
        </w:rPr>
        <w:t>80)</w:t>
      </w:r>
      <w:r>
        <w:rPr>
          <w:bCs/>
          <w:sz w:val="20"/>
          <w:szCs w:val="20"/>
        </w:rPr>
        <w:t>=3.2, p=0.002) and PVI groups (t</w:t>
      </w:r>
      <w:r w:rsidRPr="00637359">
        <w:rPr>
          <w:bCs/>
          <w:sz w:val="20"/>
          <w:szCs w:val="20"/>
          <w:vertAlign w:val="subscript"/>
        </w:rPr>
        <w:t>(80)</w:t>
      </w:r>
      <w:r>
        <w:rPr>
          <w:bCs/>
          <w:sz w:val="20"/>
          <w:szCs w:val="20"/>
        </w:rPr>
        <w:t>=4.0, p&lt;0.001) over the AIS group. Montage 5 showed higher peak EF for the AIS group over the TDC group (</w:t>
      </w:r>
      <w:proofErr w:type="gramStart"/>
      <w:r>
        <w:rPr>
          <w:bCs/>
          <w:sz w:val="20"/>
          <w:szCs w:val="20"/>
        </w:rPr>
        <w:t>t</w:t>
      </w:r>
      <w:r w:rsidRPr="00637359">
        <w:rPr>
          <w:bCs/>
          <w:sz w:val="20"/>
          <w:szCs w:val="20"/>
          <w:vertAlign w:val="subscript"/>
        </w:rPr>
        <w:t>(</w:t>
      </w:r>
      <w:proofErr w:type="gramEnd"/>
      <w:r w:rsidRPr="00637359">
        <w:rPr>
          <w:bCs/>
          <w:sz w:val="20"/>
          <w:szCs w:val="20"/>
          <w:vertAlign w:val="subscript"/>
        </w:rPr>
        <w:t>80)</w:t>
      </w:r>
      <w:r>
        <w:rPr>
          <w:bCs/>
          <w:sz w:val="20"/>
          <w:szCs w:val="20"/>
        </w:rPr>
        <w:t xml:space="preserve">=2.3, p=0.022). </w:t>
      </w:r>
    </w:p>
    <w:p w14:paraId="6E73ABF1" w14:textId="77777777" w:rsidR="00603E4C" w:rsidRDefault="00603E4C" w:rsidP="00603E4C">
      <w:pPr>
        <w:rPr>
          <w:bCs/>
          <w:sz w:val="20"/>
          <w:szCs w:val="20"/>
        </w:rPr>
      </w:pPr>
    </w:p>
    <w:p w14:paraId="66982333" w14:textId="77777777" w:rsidR="00603E4C" w:rsidRPr="00E507D6" w:rsidRDefault="00603E4C" w:rsidP="00603E4C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>In montages 1 and 3, the volume of WM tissue above 75% of the 99.9</w:t>
      </w:r>
      <w:r w:rsidRPr="004836F0">
        <w:rPr>
          <w:bCs/>
          <w:sz w:val="20"/>
          <w:szCs w:val="20"/>
          <w:vertAlign w:val="superscript"/>
        </w:rPr>
        <w:t>th</w:t>
      </w:r>
      <w:r>
        <w:rPr>
          <w:bCs/>
          <w:sz w:val="20"/>
          <w:szCs w:val="20"/>
        </w:rPr>
        <w:t xml:space="preserve"> percentile for EF was larger for the TDC group compared to both the AIS (montage 1: t</w:t>
      </w:r>
      <w:r w:rsidRPr="00637359">
        <w:rPr>
          <w:bCs/>
          <w:sz w:val="20"/>
          <w:szCs w:val="20"/>
          <w:vertAlign w:val="subscript"/>
        </w:rPr>
        <w:t>(80)</w:t>
      </w:r>
      <w:r>
        <w:rPr>
          <w:bCs/>
          <w:sz w:val="20"/>
          <w:szCs w:val="20"/>
        </w:rPr>
        <w:t>=4.7, p&lt;0.001; montage 3: t</w:t>
      </w:r>
      <w:r w:rsidRPr="00637359">
        <w:rPr>
          <w:bCs/>
          <w:sz w:val="20"/>
          <w:szCs w:val="20"/>
          <w:vertAlign w:val="subscript"/>
        </w:rPr>
        <w:t>(80)</w:t>
      </w:r>
      <w:r>
        <w:rPr>
          <w:bCs/>
          <w:sz w:val="20"/>
          <w:szCs w:val="20"/>
        </w:rPr>
        <w:t>=2.4, p=0.019) and PVI groups (montage 1: t</w:t>
      </w:r>
      <w:r w:rsidRPr="00637359">
        <w:rPr>
          <w:bCs/>
          <w:sz w:val="20"/>
          <w:szCs w:val="20"/>
          <w:vertAlign w:val="subscript"/>
        </w:rPr>
        <w:t>(80)</w:t>
      </w:r>
      <w:r>
        <w:rPr>
          <w:bCs/>
          <w:sz w:val="20"/>
          <w:szCs w:val="20"/>
        </w:rPr>
        <w:t>=4.7, p&lt;0.001; montage 3: t</w:t>
      </w:r>
      <w:r w:rsidRPr="00637359">
        <w:rPr>
          <w:bCs/>
          <w:sz w:val="20"/>
          <w:szCs w:val="20"/>
          <w:vertAlign w:val="subscript"/>
        </w:rPr>
        <w:t>(80)</w:t>
      </w:r>
      <w:r>
        <w:rPr>
          <w:bCs/>
          <w:sz w:val="20"/>
          <w:szCs w:val="20"/>
        </w:rPr>
        <w:t>=2.9, p=0.005).  Montage 5 showed higher volumes for the TDC over the AIS group (</w:t>
      </w:r>
      <w:proofErr w:type="gramStart"/>
      <w:r>
        <w:rPr>
          <w:bCs/>
          <w:sz w:val="20"/>
          <w:szCs w:val="20"/>
        </w:rPr>
        <w:t>t</w:t>
      </w:r>
      <w:r w:rsidRPr="00637359">
        <w:rPr>
          <w:bCs/>
          <w:sz w:val="20"/>
          <w:szCs w:val="20"/>
          <w:vertAlign w:val="subscript"/>
        </w:rPr>
        <w:t>(</w:t>
      </w:r>
      <w:proofErr w:type="gramEnd"/>
      <w:r w:rsidRPr="00637359">
        <w:rPr>
          <w:bCs/>
          <w:sz w:val="20"/>
          <w:szCs w:val="20"/>
          <w:vertAlign w:val="subscript"/>
        </w:rPr>
        <w:t>80)</w:t>
      </w:r>
      <w:r>
        <w:rPr>
          <w:bCs/>
          <w:sz w:val="20"/>
          <w:szCs w:val="20"/>
        </w:rPr>
        <w:t>=2.4, p=0.017). For current density, higher WM volume values were seen for montage 3 in the TDC group compared to both AIS (</w:t>
      </w:r>
      <w:proofErr w:type="gramStart"/>
      <w:r>
        <w:rPr>
          <w:bCs/>
          <w:sz w:val="20"/>
          <w:szCs w:val="20"/>
        </w:rPr>
        <w:t>t</w:t>
      </w:r>
      <w:r w:rsidRPr="00637359">
        <w:rPr>
          <w:bCs/>
          <w:sz w:val="20"/>
          <w:szCs w:val="20"/>
          <w:vertAlign w:val="subscript"/>
        </w:rPr>
        <w:t>(</w:t>
      </w:r>
      <w:proofErr w:type="gramEnd"/>
      <w:r w:rsidRPr="00637359">
        <w:rPr>
          <w:bCs/>
          <w:sz w:val="20"/>
          <w:szCs w:val="20"/>
          <w:vertAlign w:val="subscript"/>
        </w:rPr>
        <w:t>80)</w:t>
      </w:r>
      <w:r>
        <w:rPr>
          <w:bCs/>
          <w:sz w:val="20"/>
          <w:szCs w:val="20"/>
        </w:rPr>
        <w:t>=3.4, p=0.001) and PVI groups (t</w:t>
      </w:r>
      <w:r w:rsidRPr="00637359">
        <w:rPr>
          <w:bCs/>
          <w:sz w:val="20"/>
          <w:szCs w:val="20"/>
          <w:vertAlign w:val="subscript"/>
        </w:rPr>
        <w:t>(80)</w:t>
      </w:r>
      <w:r>
        <w:rPr>
          <w:bCs/>
          <w:sz w:val="20"/>
          <w:szCs w:val="20"/>
        </w:rPr>
        <w:t xml:space="preserve">=3.0, p=0.004). For montages 4 and 5, the TDC group showed larger volume values over that of AIS (montage 4: </w:t>
      </w:r>
      <w:proofErr w:type="gramStart"/>
      <w:r>
        <w:rPr>
          <w:bCs/>
          <w:sz w:val="20"/>
          <w:szCs w:val="20"/>
        </w:rPr>
        <w:t>t</w:t>
      </w:r>
      <w:r w:rsidRPr="00637359">
        <w:rPr>
          <w:bCs/>
          <w:sz w:val="20"/>
          <w:szCs w:val="20"/>
          <w:vertAlign w:val="subscript"/>
        </w:rPr>
        <w:t>(</w:t>
      </w:r>
      <w:proofErr w:type="gramEnd"/>
      <w:r w:rsidRPr="00637359">
        <w:rPr>
          <w:bCs/>
          <w:sz w:val="20"/>
          <w:szCs w:val="20"/>
          <w:vertAlign w:val="subscript"/>
        </w:rPr>
        <w:t>80)</w:t>
      </w:r>
      <w:r>
        <w:rPr>
          <w:bCs/>
          <w:sz w:val="20"/>
          <w:szCs w:val="20"/>
        </w:rPr>
        <w:t>=3.0, p=0.004; montage 5: t</w:t>
      </w:r>
      <w:r w:rsidRPr="00637359">
        <w:rPr>
          <w:bCs/>
          <w:sz w:val="20"/>
          <w:szCs w:val="20"/>
          <w:vertAlign w:val="subscript"/>
        </w:rPr>
        <w:t>(80)</w:t>
      </w:r>
      <w:r>
        <w:rPr>
          <w:bCs/>
          <w:sz w:val="20"/>
          <w:szCs w:val="20"/>
        </w:rPr>
        <w:t>=3.2, p=0.002).</w:t>
      </w:r>
    </w:p>
    <w:p w14:paraId="15A7F8D6" w14:textId="08418DF6" w:rsidR="006A22AF" w:rsidRPr="00603E4C" w:rsidRDefault="006A22AF" w:rsidP="00AC3597">
      <w:pPr>
        <w:outlineLvl w:val="0"/>
        <w:rPr>
          <w:b/>
          <w:sz w:val="20"/>
          <w:szCs w:val="20"/>
        </w:rPr>
      </w:pPr>
    </w:p>
    <w:p w14:paraId="55EFCB0A" w14:textId="77777777" w:rsidR="00603E4C" w:rsidRDefault="00603E4C" w:rsidP="00AC3597">
      <w:pPr>
        <w:outlineLvl w:val="0"/>
        <w:rPr>
          <w:b/>
          <w:sz w:val="18"/>
          <w:szCs w:val="18"/>
        </w:rPr>
      </w:pPr>
    </w:p>
    <w:p w14:paraId="2AE7EA10" w14:textId="77777777" w:rsidR="0058796C" w:rsidRDefault="0058796C">
      <w:pPr>
        <w:suppressAutoHyphens w:val="0"/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14:paraId="2A2BC556" w14:textId="2E13065D" w:rsidR="00AC3597" w:rsidRDefault="00AC3597" w:rsidP="00AC3597">
      <w:pPr>
        <w:outlineLvl w:val="0"/>
        <w:rPr>
          <w:sz w:val="18"/>
          <w:szCs w:val="18"/>
        </w:rPr>
      </w:pPr>
      <w:r w:rsidRPr="00807AD0">
        <w:rPr>
          <w:b/>
          <w:sz w:val="18"/>
          <w:szCs w:val="18"/>
        </w:rPr>
        <w:lastRenderedPageBreak/>
        <w:t xml:space="preserve">Table </w:t>
      </w:r>
      <w:r>
        <w:rPr>
          <w:b/>
          <w:sz w:val="18"/>
          <w:szCs w:val="18"/>
        </w:rPr>
        <w:t>S</w:t>
      </w:r>
      <w:r w:rsidR="006A22AF">
        <w:rPr>
          <w:b/>
          <w:sz w:val="18"/>
          <w:szCs w:val="18"/>
        </w:rPr>
        <w:t>2</w:t>
      </w:r>
      <w:r w:rsidRPr="00752F36">
        <w:rPr>
          <w:b/>
          <w:sz w:val="18"/>
          <w:szCs w:val="18"/>
        </w:rPr>
        <w:t xml:space="preserve">. </w:t>
      </w:r>
      <w:r w:rsidRPr="00AC3597">
        <w:rPr>
          <w:sz w:val="18"/>
          <w:szCs w:val="18"/>
        </w:rPr>
        <w:t>White</w:t>
      </w:r>
      <w:r w:rsidRPr="00D96A4C">
        <w:rPr>
          <w:sz w:val="18"/>
          <w:szCs w:val="18"/>
        </w:rPr>
        <w:t xml:space="preserve"> matter peak</w:t>
      </w:r>
      <w:r>
        <w:rPr>
          <w:sz w:val="18"/>
          <w:szCs w:val="18"/>
        </w:rPr>
        <w:t xml:space="preserve"> electric field, current </w:t>
      </w:r>
      <w:proofErr w:type="gramStart"/>
      <w:r>
        <w:rPr>
          <w:sz w:val="18"/>
          <w:szCs w:val="18"/>
        </w:rPr>
        <w:t>density</w:t>
      </w:r>
      <w:proofErr w:type="gramEnd"/>
      <w:r>
        <w:rPr>
          <w:sz w:val="18"/>
          <w:szCs w:val="18"/>
        </w:rPr>
        <w:t xml:space="preserve"> and field focality for five tDCS montages by participant group</w:t>
      </w:r>
    </w:p>
    <w:p w14:paraId="36B9FC8A" w14:textId="77777777" w:rsidR="007B55FB" w:rsidRDefault="007B55FB" w:rsidP="00AC3597">
      <w:pPr>
        <w:outlineLvl w:val="0"/>
        <w:rPr>
          <w:sz w:val="18"/>
          <w:szCs w:val="18"/>
        </w:rPr>
      </w:pPr>
    </w:p>
    <w:tbl>
      <w:tblPr>
        <w:tblStyle w:val="4"/>
        <w:tblW w:w="9923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544"/>
        <w:gridCol w:w="1985"/>
        <w:gridCol w:w="1984"/>
        <w:gridCol w:w="2410"/>
      </w:tblGrid>
      <w:tr w:rsidR="00AC3597" w:rsidRPr="00752F36" w14:paraId="6320349A" w14:textId="77777777" w:rsidTr="00D23F28">
        <w:tc>
          <w:tcPr>
            <w:tcW w:w="3544" w:type="dxa"/>
            <w:tcBorders>
              <w:left w:val="nil"/>
              <w:bottom w:val="single" w:sz="4" w:space="0" w:color="000000"/>
              <w:right w:val="nil"/>
            </w:tcBorders>
          </w:tcPr>
          <w:p w14:paraId="6C3E43A8" w14:textId="77777777" w:rsidR="00AC3597" w:rsidRPr="00752F36" w:rsidRDefault="00AC3597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  <w:t xml:space="preserve">Values </w:t>
            </w:r>
            <w:r w:rsidRPr="00356D3A"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- mean (SD) [min-max]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</w:tcPr>
          <w:p w14:paraId="2BB6634E" w14:textId="77777777" w:rsidR="00AC3597" w:rsidRPr="00752F36" w:rsidRDefault="00AC3597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</w:pPr>
            <w:r w:rsidRPr="00752F36"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  <w:t>AIS (N=</w:t>
            </w:r>
            <w:r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  <w:t>21</w:t>
            </w:r>
            <w:r w:rsidRPr="00752F36"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000000"/>
              <w:right w:val="nil"/>
            </w:tcBorders>
          </w:tcPr>
          <w:p w14:paraId="0F0C6C59" w14:textId="77777777" w:rsidR="00AC3597" w:rsidRPr="00752F36" w:rsidRDefault="00AC3597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</w:pPr>
            <w:r w:rsidRPr="00752F36"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  <w:t>PVI (N=</w:t>
            </w:r>
            <w:r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  <w:t>30</w:t>
            </w:r>
            <w:r w:rsidRPr="00752F36"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left w:val="nil"/>
              <w:bottom w:val="single" w:sz="4" w:space="0" w:color="000000"/>
              <w:right w:val="nil"/>
            </w:tcBorders>
          </w:tcPr>
          <w:p w14:paraId="6AA550F8" w14:textId="77777777" w:rsidR="00AC3597" w:rsidRPr="00752F36" w:rsidRDefault="00AC3597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</w:pPr>
            <w:r w:rsidRPr="00752F36"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  <w:t>TDC (N=</w:t>
            </w:r>
            <w:r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  <w:t>32</w:t>
            </w:r>
            <w:r w:rsidRPr="00752F36">
              <w:rPr>
                <w:rFonts w:asciiTheme="minorHAnsi" w:eastAsia="Cambria" w:hAnsiTheme="minorHAnsi" w:cstheme="minorHAnsi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AC3597" w:rsidRPr="00752F36" w14:paraId="7E899F3F" w14:textId="77777777" w:rsidTr="00D23F28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58ED11C" w14:textId="77777777" w:rsidR="00AC3597" w:rsidRPr="00CB3147" w:rsidRDefault="00AC3597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 w:rsidRPr="00CB3147"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Peak electric field </w:t>
            </w: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(V/m)</w:t>
            </w:r>
          </w:p>
          <w:p w14:paraId="7CABE79C" w14:textId="77777777" w:rsidR="007B55FB" w:rsidRDefault="00AC3597" w:rsidP="007B55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  </w:t>
            </w:r>
            <w:r w:rsidR="007B55FB"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Montage 1 - Anodal tDCS of M1</w:t>
            </w:r>
            <w:r w:rsidR="007B55FB" w:rsidRPr="00356D3A">
              <w:rPr>
                <w:rFonts w:asciiTheme="minorHAnsi" w:eastAsia="Cambria" w:hAnsiTheme="minorHAnsi" w:cstheme="minorHAnsi"/>
                <w:color w:val="000000"/>
                <w:sz w:val="18"/>
                <w:szCs w:val="18"/>
                <w:vertAlign w:val="subscript"/>
              </w:rPr>
              <w:t>Les</w:t>
            </w:r>
          </w:p>
          <w:p w14:paraId="69E1528A" w14:textId="77777777" w:rsidR="007B55FB" w:rsidRDefault="007B55FB" w:rsidP="007B55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  Montage 2 - Cathodal tDCS of M1</w:t>
            </w:r>
            <w:r w:rsidRPr="00356D3A">
              <w:rPr>
                <w:rFonts w:asciiTheme="minorHAnsi" w:eastAsia="Cambria" w:hAnsiTheme="minorHAnsi" w:cstheme="minorHAnsi"/>
                <w:color w:val="000000"/>
                <w:sz w:val="18"/>
                <w:szCs w:val="18"/>
                <w:vertAlign w:val="subscript"/>
              </w:rPr>
              <w:t>NonLes</w:t>
            </w:r>
          </w:p>
          <w:p w14:paraId="0428768A" w14:textId="77777777" w:rsidR="007B55FB" w:rsidRDefault="007B55FB" w:rsidP="007B55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  Montage 3 - </w:t>
            </w:r>
            <w:proofErr w:type="spellStart"/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Bihemispheric</w:t>
            </w:r>
            <w:proofErr w:type="spellEnd"/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tDCS</w:t>
            </w:r>
            <w:proofErr w:type="spellEnd"/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  <w:p w14:paraId="1F585005" w14:textId="77777777" w:rsidR="007B55FB" w:rsidRDefault="007B55FB" w:rsidP="007B55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  Montage 4 - Anodal HD-tDCS of M1</w:t>
            </w:r>
            <w:r w:rsidRPr="00356D3A">
              <w:rPr>
                <w:rFonts w:asciiTheme="minorHAnsi" w:eastAsia="Cambria" w:hAnsiTheme="minorHAnsi" w:cstheme="minorHAnsi"/>
                <w:color w:val="000000"/>
                <w:sz w:val="18"/>
                <w:szCs w:val="18"/>
                <w:vertAlign w:val="subscript"/>
              </w:rPr>
              <w:t>Les</w:t>
            </w:r>
          </w:p>
          <w:p w14:paraId="58A96DED" w14:textId="1A029906" w:rsidR="00AC3597" w:rsidRPr="00752F36" w:rsidRDefault="007B55FB" w:rsidP="007B55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  Montage 5 - Cathodal HD-tDCS of M1</w:t>
            </w: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  <w:vertAlign w:val="subscript"/>
              </w:rPr>
              <w:t>NonL</w:t>
            </w:r>
            <w:r w:rsidRPr="00356D3A">
              <w:rPr>
                <w:rFonts w:asciiTheme="minorHAnsi" w:eastAsia="Cambria" w:hAnsiTheme="minorHAnsi" w:cstheme="minorHAnsi"/>
                <w:color w:val="000000"/>
                <w:sz w:val="18"/>
                <w:szCs w:val="18"/>
                <w:vertAlign w:val="subscript"/>
              </w:rPr>
              <w:t>e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5B31E84" w14:textId="77777777" w:rsidR="00AC3597" w:rsidRDefault="00AC3597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</w:p>
          <w:p w14:paraId="0C6FEA0C" w14:textId="77777777" w:rsidR="00AC3597" w:rsidRDefault="002B5AC2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42 (0.08) [0.28-0.62]</w:t>
            </w:r>
          </w:p>
          <w:p w14:paraId="078E93BC" w14:textId="77777777" w:rsidR="002B5AC2" w:rsidRDefault="002B5AC2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41 (0.07) [0.29-0.62]</w:t>
            </w:r>
          </w:p>
          <w:p w14:paraId="59AC8557" w14:textId="77777777" w:rsidR="002B5AC2" w:rsidRDefault="002B5AC2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45 (0.09) [0.30-0.70]</w:t>
            </w:r>
          </w:p>
          <w:p w14:paraId="070CCBFD" w14:textId="48F8F602" w:rsidR="002B5AC2" w:rsidRDefault="002B5AC2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14 (0.08) [0.</w:t>
            </w:r>
            <w:r w:rsidR="007214C5"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7</w:t>
            </w: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-</w:t>
            </w:r>
            <w:r w:rsidR="007214C5"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35</w:t>
            </w: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]</w:t>
            </w:r>
          </w:p>
          <w:p w14:paraId="0CD8B4C1" w14:textId="670FEA7E" w:rsidR="002B5AC2" w:rsidRPr="00752F36" w:rsidRDefault="002B5AC2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24 (0.12) [0.14-0.69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E6FCE69" w14:textId="77777777" w:rsidR="00AC3597" w:rsidRDefault="00AC3597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</w:p>
          <w:p w14:paraId="24EC4C57" w14:textId="77777777" w:rsidR="00DA7218" w:rsidRDefault="00DA7218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44 (0.10) [0.32-0.66]</w:t>
            </w:r>
          </w:p>
          <w:p w14:paraId="0BE04177" w14:textId="77777777" w:rsidR="00DA7218" w:rsidRDefault="00DA7218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40 (0.06) [0.29-0.52]</w:t>
            </w:r>
          </w:p>
          <w:p w14:paraId="2765BB68" w14:textId="77777777" w:rsidR="00DA7218" w:rsidRDefault="00DA7218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46 (0.10) [0.34-0.67]</w:t>
            </w:r>
          </w:p>
          <w:p w14:paraId="68FD6972" w14:textId="77777777" w:rsidR="00DA7218" w:rsidRDefault="00DA7218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21 (0.08) [0.12-0.45]</w:t>
            </w:r>
          </w:p>
          <w:p w14:paraId="236B06CD" w14:textId="78579818" w:rsidR="00DA7218" w:rsidRPr="00752F36" w:rsidRDefault="00DA7218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22 (0.09) [0.10-0.43]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35DDA29" w14:textId="77777777" w:rsidR="00AC3597" w:rsidRDefault="00AC3597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</w:p>
          <w:p w14:paraId="66449120" w14:textId="77777777" w:rsidR="00AD190E" w:rsidRDefault="00AD190E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40 (0.05) [0.30-0.51]</w:t>
            </w:r>
          </w:p>
          <w:p w14:paraId="397ECE67" w14:textId="77777777" w:rsidR="00AD190E" w:rsidRDefault="00AD190E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40 (0.05) [0.29-0.53]</w:t>
            </w:r>
          </w:p>
          <w:p w14:paraId="44347DD3" w14:textId="77777777" w:rsidR="00AD190E" w:rsidRDefault="00AD190E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42 (0.06) [0.30-0.53]</w:t>
            </w:r>
          </w:p>
          <w:p w14:paraId="03FFDCED" w14:textId="7DAE16E3" w:rsidR="00AD190E" w:rsidRDefault="00AD190E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19 (0.06) [0.10-0.34]</w:t>
            </w:r>
          </w:p>
          <w:p w14:paraId="709E28A1" w14:textId="6B502BD2" w:rsidR="00AD190E" w:rsidRPr="00752F36" w:rsidRDefault="00AD190E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0.18 (0.06) [0.08-0.32]</w:t>
            </w:r>
          </w:p>
        </w:tc>
      </w:tr>
      <w:tr w:rsidR="00AC3597" w:rsidRPr="00752F36" w14:paraId="6B65E383" w14:textId="77777777" w:rsidTr="00D23F28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2F1428" w14:textId="77777777" w:rsidR="00AC3597" w:rsidRPr="00CB3147" w:rsidRDefault="00AC3597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 w:rsidRPr="00CB3147"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Electric field focality</w:t>
            </w: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(cm</w:t>
            </w:r>
            <w:r w:rsidRPr="00CB3147">
              <w:rPr>
                <w:rFonts w:asciiTheme="minorHAnsi" w:eastAsia="Cambria" w:hAnsiTheme="minorHAnsi" w:cstheme="minorHAnsi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)</w:t>
            </w:r>
          </w:p>
          <w:p w14:paraId="6749DE04" w14:textId="77777777" w:rsidR="007B55FB" w:rsidRDefault="00AC3597" w:rsidP="007B55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  </w:t>
            </w:r>
            <w:r w:rsidR="007B55FB"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Montage 1 - Anodal tDCS of M1</w:t>
            </w:r>
            <w:r w:rsidR="007B55FB" w:rsidRPr="00356D3A">
              <w:rPr>
                <w:rFonts w:asciiTheme="minorHAnsi" w:eastAsia="Cambria" w:hAnsiTheme="minorHAnsi" w:cstheme="minorHAnsi"/>
                <w:color w:val="000000"/>
                <w:sz w:val="18"/>
                <w:szCs w:val="18"/>
                <w:vertAlign w:val="subscript"/>
              </w:rPr>
              <w:t>Les</w:t>
            </w:r>
          </w:p>
          <w:p w14:paraId="17D73DB6" w14:textId="77777777" w:rsidR="007B55FB" w:rsidRDefault="007B55FB" w:rsidP="007B55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  Montage 2 - Cathodal tDCS of M1</w:t>
            </w:r>
            <w:r w:rsidRPr="00356D3A">
              <w:rPr>
                <w:rFonts w:asciiTheme="minorHAnsi" w:eastAsia="Cambria" w:hAnsiTheme="minorHAnsi" w:cstheme="minorHAnsi"/>
                <w:color w:val="000000"/>
                <w:sz w:val="18"/>
                <w:szCs w:val="18"/>
                <w:vertAlign w:val="subscript"/>
              </w:rPr>
              <w:t>NonLes</w:t>
            </w:r>
          </w:p>
          <w:p w14:paraId="37672511" w14:textId="77777777" w:rsidR="007B55FB" w:rsidRDefault="007B55FB" w:rsidP="007B55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  Montage 3 - </w:t>
            </w:r>
            <w:proofErr w:type="spellStart"/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Bihemispheric</w:t>
            </w:r>
            <w:proofErr w:type="spellEnd"/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tDCS</w:t>
            </w:r>
            <w:proofErr w:type="spellEnd"/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  <w:p w14:paraId="0B05CEA0" w14:textId="77777777" w:rsidR="007B55FB" w:rsidRDefault="007B55FB" w:rsidP="007B55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  Montage 4 - Anodal HD-tDCS of M1</w:t>
            </w:r>
            <w:r w:rsidRPr="00356D3A">
              <w:rPr>
                <w:rFonts w:asciiTheme="minorHAnsi" w:eastAsia="Cambria" w:hAnsiTheme="minorHAnsi" w:cstheme="minorHAnsi"/>
                <w:color w:val="000000"/>
                <w:sz w:val="18"/>
                <w:szCs w:val="18"/>
                <w:vertAlign w:val="subscript"/>
              </w:rPr>
              <w:t>Les</w:t>
            </w:r>
          </w:p>
          <w:p w14:paraId="3F5B5CBF" w14:textId="78D4949B" w:rsidR="00AC3597" w:rsidRPr="00752F36" w:rsidRDefault="007B55FB" w:rsidP="007B55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 xml:space="preserve">   Montage 5 - Cathodal HD-tDCS of M1</w:t>
            </w: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  <w:vertAlign w:val="subscript"/>
              </w:rPr>
              <w:t>NonL</w:t>
            </w:r>
            <w:r w:rsidRPr="00356D3A">
              <w:rPr>
                <w:rFonts w:asciiTheme="minorHAnsi" w:eastAsia="Cambria" w:hAnsiTheme="minorHAnsi" w:cstheme="minorHAnsi"/>
                <w:color w:val="000000"/>
                <w:sz w:val="18"/>
                <w:szCs w:val="18"/>
                <w:vertAlign w:val="subscript"/>
              </w:rPr>
              <w:t>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E19AFC" w14:textId="77777777" w:rsidR="00AC3597" w:rsidRDefault="00AC3597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</w:p>
          <w:p w14:paraId="4FBD7612" w14:textId="77777777" w:rsidR="007214C5" w:rsidRDefault="00B76881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8.1 (3.4) [1.7-14.6]</w:t>
            </w:r>
          </w:p>
          <w:p w14:paraId="7DED5E05" w14:textId="77777777" w:rsidR="00B76881" w:rsidRDefault="00B76881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15.0 (5.1) [2.9-23.3]</w:t>
            </w:r>
          </w:p>
          <w:p w14:paraId="3E17F1C8" w14:textId="77777777" w:rsidR="0006036F" w:rsidRDefault="00B76881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11.4 (4.6) [</w:t>
            </w:r>
            <w:r w:rsidR="0006036F"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2.7-25.3]</w:t>
            </w:r>
          </w:p>
          <w:p w14:paraId="139043E2" w14:textId="77777777" w:rsidR="0006036F" w:rsidRDefault="0006036F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4.0 (2.2) [1.1-9.8]</w:t>
            </w:r>
          </w:p>
          <w:p w14:paraId="2CFDCAE4" w14:textId="5058AC5E" w:rsidR="0006036F" w:rsidRPr="00752F36" w:rsidRDefault="0006036F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3.9 (1.5) [1.1-6.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A7A906" w14:textId="77777777" w:rsidR="00AC3597" w:rsidRDefault="00AC3597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</w:p>
          <w:p w14:paraId="74058FEE" w14:textId="5558BB29" w:rsidR="00DE185E" w:rsidRDefault="00EE2274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8.8 (5.7) [1.7-24.5]</w:t>
            </w:r>
          </w:p>
          <w:p w14:paraId="62F79441" w14:textId="77777777" w:rsidR="00EE2274" w:rsidRDefault="00EE2274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14.1 (4.5) [6.1-26.2]</w:t>
            </w:r>
          </w:p>
          <w:p w14:paraId="77978A49" w14:textId="77777777" w:rsidR="00EE2274" w:rsidRDefault="00EE2274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10.3 (4.8) [2.0-19.3]</w:t>
            </w:r>
          </w:p>
          <w:p w14:paraId="6A213151" w14:textId="77777777" w:rsidR="00EE2274" w:rsidRDefault="00EE2274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4.0 (1.8) [1.3-10.3]</w:t>
            </w:r>
          </w:p>
          <w:p w14:paraId="640584B1" w14:textId="53450158" w:rsidR="00EE2274" w:rsidRPr="00752F36" w:rsidRDefault="00EE2274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4.1 (2.0) [0.9-9.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9B21BA" w14:textId="77777777" w:rsidR="00AC3597" w:rsidRDefault="00AC3597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</w:p>
          <w:p w14:paraId="05623B68" w14:textId="77777777" w:rsidR="0068319A" w:rsidRDefault="006D0F1F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13.3 (3.8) [7.0-21.0]</w:t>
            </w:r>
          </w:p>
          <w:p w14:paraId="12AA2179" w14:textId="77777777" w:rsidR="006D0F1F" w:rsidRDefault="006D0F1F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13.0 (3.8) [6.6-19.2]</w:t>
            </w:r>
          </w:p>
          <w:p w14:paraId="011F4AA6" w14:textId="77777777" w:rsidR="006D0F1F" w:rsidRDefault="006D0F1F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14.0 (4.0) [6.6-21.0]</w:t>
            </w:r>
          </w:p>
          <w:p w14:paraId="3E07318B" w14:textId="77777777" w:rsidR="006D0F1F" w:rsidRDefault="006D0F1F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4.6 (1.6) [1.8-8.9]</w:t>
            </w:r>
          </w:p>
          <w:p w14:paraId="0FF2A9B9" w14:textId="027C47E9" w:rsidR="006D0F1F" w:rsidRPr="00304C07" w:rsidRDefault="006D0F1F" w:rsidP="00D23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Cambria" w:hAnsiTheme="minorHAnsi" w:cstheme="minorHAnsi"/>
                <w:color w:val="000000"/>
                <w:sz w:val="18"/>
                <w:szCs w:val="18"/>
              </w:rPr>
              <w:t>5.1 (1.9) [1.9-9.0]</w:t>
            </w:r>
          </w:p>
        </w:tc>
      </w:tr>
    </w:tbl>
    <w:p w14:paraId="0EAF14C2" w14:textId="1041F796" w:rsidR="00AC3597" w:rsidRDefault="00AC3597" w:rsidP="00AC3597">
      <w:pPr>
        <w:suppressAutoHyphens w:val="0"/>
        <w:rPr>
          <w:sz w:val="16"/>
          <w:szCs w:val="16"/>
        </w:rPr>
      </w:pPr>
      <w:r w:rsidRPr="00021F43">
        <w:rPr>
          <w:sz w:val="16"/>
          <w:szCs w:val="16"/>
        </w:rPr>
        <w:t xml:space="preserve">Table note: </w:t>
      </w:r>
      <w:r>
        <w:rPr>
          <w:sz w:val="16"/>
          <w:szCs w:val="16"/>
        </w:rPr>
        <w:t xml:space="preserve">tDCS - transcranial direct current stimulation, AIS – Arterial ischemic stroke, </w:t>
      </w:r>
      <w:r w:rsidRPr="00021F43">
        <w:rPr>
          <w:sz w:val="16"/>
          <w:szCs w:val="16"/>
        </w:rPr>
        <w:t>PVI – Periventricular venous infarction, TD</w:t>
      </w:r>
      <w:r>
        <w:rPr>
          <w:sz w:val="16"/>
          <w:szCs w:val="16"/>
        </w:rPr>
        <w:t>C</w:t>
      </w:r>
      <w:r w:rsidRPr="00021F43">
        <w:rPr>
          <w:sz w:val="16"/>
          <w:szCs w:val="16"/>
        </w:rPr>
        <w:t xml:space="preserve"> – Typically developing</w:t>
      </w:r>
      <w:r>
        <w:rPr>
          <w:sz w:val="16"/>
          <w:szCs w:val="16"/>
        </w:rPr>
        <w:t xml:space="preserve"> controls</w:t>
      </w:r>
      <w:r w:rsidRPr="00021F43">
        <w:rPr>
          <w:sz w:val="16"/>
          <w:szCs w:val="16"/>
        </w:rPr>
        <w:t xml:space="preserve">, </w:t>
      </w:r>
      <w:r>
        <w:rPr>
          <w:sz w:val="16"/>
          <w:szCs w:val="16"/>
        </w:rPr>
        <w:t xml:space="preserve">GM - grey matter, WM - white matter, HD - high-definition tDCS. </w:t>
      </w:r>
      <w:r w:rsidR="00F17BFC">
        <w:rPr>
          <w:sz w:val="16"/>
          <w:szCs w:val="16"/>
        </w:rPr>
        <w:t xml:space="preserve">Electric field strength (EF) is reported in V/m. </w:t>
      </w:r>
      <w:r>
        <w:rPr>
          <w:sz w:val="16"/>
          <w:szCs w:val="16"/>
        </w:rPr>
        <w:t xml:space="preserve">Peak </w:t>
      </w:r>
      <w:r w:rsidR="00F17BFC">
        <w:rPr>
          <w:sz w:val="16"/>
          <w:szCs w:val="16"/>
        </w:rPr>
        <w:t xml:space="preserve">EF </w:t>
      </w:r>
      <w:r>
        <w:rPr>
          <w:sz w:val="16"/>
          <w:szCs w:val="16"/>
        </w:rPr>
        <w:t>values reported correspond to the 99.9</w:t>
      </w:r>
      <w:r w:rsidRPr="006305D0">
        <w:rPr>
          <w:sz w:val="16"/>
          <w:szCs w:val="16"/>
          <w:vertAlign w:val="superscript"/>
        </w:rPr>
        <w:t>th</w:t>
      </w:r>
      <w:r>
        <w:rPr>
          <w:sz w:val="16"/>
          <w:szCs w:val="16"/>
        </w:rPr>
        <w:t xml:space="preserve"> percentile value. Field focality is the tissue volume (in cm</w:t>
      </w:r>
      <w:r w:rsidRPr="00F245C9"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 xml:space="preserve">) that had EF values </w:t>
      </w:r>
      <w:r>
        <w:rPr>
          <w:sz w:val="16"/>
          <w:szCs w:val="16"/>
        </w:rPr>
        <w:sym w:font="Symbol" w:char="F0B3"/>
      </w:r>
      <w:r>
        <w:rPr>
          <w:sz w:val="16"/>
          <w:szCs w:val="16"/>
        </w:rPr>
        <w:t xml:space="preserve"> 75% of the 99.9</w:t>
      </w:r>
      <w:r w:rsidRPr="00F245C9">
        <w:rPr>
          <w:sz w:val="16"/>
          <w:szCs w:val="16"/>
          <w:vertAlign w:val="superscript"/>
        </w:rPr>
        <w:t>th</w:t>
      </w:r>
      <w:r>
        <w:rPr>
          <w:sz w:val="16"/>
          <w:szCs w:val="16"/>
        </w:rPr>
        <w:t xml:space="preserve"> percentile.</w:t>
      </w:r>
    </w:p>
    <w:p w14:paraId="074CD8F4" w14:textId="32B7B711" w:rsidR="00AC3597" w:rsidRDefault="00AC3597"/>
    <w:p w14:paraId="3576AFE3" w14:textId="1BF88FF6" w:rsidR="003D3A45" w:rsidRPr="00F07285" w:rsidRDefault="003D3A45" w:rsidP="003D3A45">
      <w:pPr>
        <w:rPr>
          <w:b/>
          <w:bCs/>
          <w:sz w:val="20"/>
          <w:szCs w:val="20"/>
        </w:rPr>
      </w:pPr>
      <w:r w:rsidRPr="00F07285">
        <w:rPr>
          <w:b/>
          <w:bCs/>
          <w:sz w:val="20"/>
          <w:szCs w:val="20"/>
        </w:rPr>
        <w:t>Group differences in M1 regions of interest</w:t>
      </w:r>
      <w:r>
        <w:rPr>
          <w:b/>
          <w:bCs/>
          <w:sz w:val="20"/>
          <w:szCs w:val="20"/>
        </w:rPr>
        <w:t xml:space="preserve"> for white matter</w:t>
      </w:r>
    </w:p>
    <w:p w14:paraId="4CF6DC85" w14:textId="38C60376" w:rsidR="003D3A45" w:rsidRDefault="000F3E82">
      <w:pPr>
        <w:rPr>
          <w:bCs/>
          <w:sz w:val="20"/>
          <w:szCs w:val="20"/>
        </w:rPr>
      </w:pPr>
      <w:r w:rsidRPr="007F438B">
        <w:rPr>
          <w:sz w:val="20"/>
          <w:szCs w:val="20"/>
        </w:rPr>
        <w:t xml:space="preserve">EF values for </w:t>
      </w:r>
      <w:r w:rsidR="007F438B">
        <w:rPr>
          <w:sz w:val="20"/>
          <w:szCs w:val="20"/>
        </w:rPr>
        <w:t xml:space="preserve">WM in the M1 ROI differed across participant groups. For montages 1 and 3, AIS showed the lowest values compared to TDC </w:t>
      </w:r>
      <w:r w:rsidR="007F438B">
        <w:rPr>
          <w:bCs/>
          <w:sz w:val="20"/>
          <w:szCs w:val="20"/>
        </w:rPr>
        <w:t xml:space="preserve">(montage 1: </w:t>
      </w:r>
      <w:proofErr w:type="gramStart"/>
      <w:r w:rsidR="007F438B">
        <w:rPr>
          <w:bCs/>
          <w:sz w:val="20"/>
          <w:szCs w:val="20"/>
        </w:rPr>
        <w:t>t</w:t>
      </w:r>
      <w:r w:rsidR="007F438B" w:rsidRPr="00637359">
        <w:rPr>
          <w:bCs/>
          <w:sz w:val="20"/>
          <w:szCs w:val="20"/>
          <w:vertAlign w:val="subscript"/>
        </w:rPr>
        <w:t>(</w:t>
      </w:r>
      <w:proofErr w:type="gramEnd"/>
      <w:r w:rsidR="007F438B" w:rsidRPr="00637359">
        <w:rPr>
          <w:bCs/>
          <w:sz w:val="20"/>
          <w:szCs w:val="20"/>
          <w:vertAlign w:val="subscript"/>
        </w:rPr>
        <w:t>80)</w:t>
      </w:r>
      <w:r w:rsidR="007F438B">
        <w:rPr>
          <w:bCs/>
          <w:sz w:val="20"/>
          <w:szCs w:val="20"/>
        </w:rPr>
        <w:t>=3.6, p&lt;0.001; montage 3: t</w:t>
      </w:r>
      <w:r w:rsidR="007F438B" w:rsidRPr="00637359">
        <w:rPr>
          <w:bCs/>
          <w:sz w:val="20"/>
          <w:szCs w:val="20"/>
          <w:vertAlign w:val="subscript"/>
        </w:rPr>
        <w:t>(80)</w:t>
      </w:r>
      <w:r w:rsidR="007F438B">
        <w:rPr>
          <w:bCs/>
          <w:sz w:val="20"/>
          <w:szCs w:val="20"/>
        </w:rPr>
        <w:t xml:space="preserve">=3.5, p=0.001) </w:t>
      </w:r>
      <w:r w:rsidR="007F438B">
        <w:rPr>
          <w:sz w:val="20"/>
          <w:szCs w:val="20"/>
        </w:rPr>
        <w:t xml:space="preserve">and PVI </w:t>
      </w:r>
      <w:r w:rsidR="007F438B">
        <w:rPr>
          <w:bCs/>
          <w:sz w:val="20"/>
          <w:szCs w:val="20"/>
        </w:rPr>
        <w:t>(montage 1: t</w:t>
      </w:r>
      <w:r w:rsidR="007F438B" w:rsidRPr="00637359">
        <w:rPr>
          <w:bCs/>
          <w:sz w:val="20"/>
          <w:szCs w:val="20"/>
          <w:vertAlign w:val="subscript"/>
        </w:rPr>
        <w:t>(80)</w:t>
      </w:r>
      <w:r w:rsidR="007F438B">
        <w:rPr>
          <w:bCs/>
          <w:sz w:val="20"/>
          <w:szCs w:val="20"/>
        </w:rPr>
        <w:t>=3.8, p&lt;0.001; montage 3: t</w:t>
      </w:r>
      <w:r w:rsidR="007F438B" w:rsidRPr="00637359">
        <w:rPr>
          <w:bCs/>
          <w:sz w:val="20"/>
          <w:szCs w:val="20"/>
          <w:vertAlign w:val="subscript"/>
        </w:rPr>
        <w:t>(80)</w:t>
      </w:r>
      <w:r w:rsidR="007F438B">
        <w:rPr>
          <w:bCs/>
          <w:sz w:val="20"/>
          <w:szCs w:val="20"/>
        </w:rPr>
        <w:t>=3.2, p=0.002)</w:t>
      </w:r>
      <w:r w:rsidR="007F438B">
        <w:rPr>
          <w:sz w:val="20"/>
          <w:szCs w:val="20"/>
        </w:rPr>
        <w:t xml:space="preserve">. For montage 2, AIS showed higher EF values compared to TDC </w:t>
      </w:r>
      <w:r w:rsidR="007F438B">
        <w:rPr>
          <w:bCs/>
          <w:sz w:val="20"/>
          <w:szCs w:val="20"/>
        </w:rPr>
        <w:t>(</w:t>
      </w:r>
      <w:proofErr w:type="gramStart"/>
      <w:r w:rsidR="007F438B">
        <w:rPr>
          <w:bCs/>
          <w:sz w:val="20"/>
          <w:szCs w:val="20"/>
        </w:rPr>
        <w:t>t</w:t>
      </w:r>
      <w:r w:rsidR="007F438B" w:rsidRPr="00637359">
        <w:rPr>
          <w:bCs/>
          <w:sz w:val="20"/>
          <w:szCs w:val="20"/>
          <w:vertAlign w:val="subscript"/>
        </w:rPr>
        <w:t>(</w:t>
      </w:r>
      <w:proofErr w:type="gramEnd"/>
      <w:r w:rsidR="007F438B" w:rsidRPr="00637359">
        <w:rPr>
          <w:bCs/>
          <w:sz w:val="20"/>
          <w:szCs w:val="20"/>
          <w:vertAlign w:val="subscript"/>
        </w:rPr>
        <w:t>80)</w:t>
      </w:r>
      <w:r w:rsidR="007F438B">
        <w:rPr>
          <w:bCs/>
          <w:sz w:val="20"/>
          <w:szCs w:val="20"/>
        </w:rPr>
        <w:t>=3.2, p=0.002). For montage 2, AIS showed lower EF values than PVI (</w:t>
      </w:r>
      <w:proofErr w:type="gramStart"/>
      <w:r w:rsidR="007F438B">
        <w:rPr>
          <w:bCs/>
          <w:sz w:val="20"/>
          <w:szCs w:val="20"/>
        </w:rPr>
        <w:t>t</w:t>
      </w:r>
      <w:r w:rsidR="007F438B" w:rsidRPr="00637359">
        <w:rPr>
          <w:bCs/>
          <w:sz w:val="20"/>
          <w:szCs w:val="20"/>
          <w:vertAlign w:val="subscript"/>
        </w:rPr>
        <w:t>(</w:t>
      </w:r>
      <w:proofErr w:type="gramEnd"/>
      <w:r w:rsidR="007F438B" w:rsidRPr="00637359">
        <w:rPr>
          <w:bCs/>
          <w:sz w:val="20"/>
          <w:szCs w:val="20"/>
          <w:vertAlign w:val="subscript"/>
        </w:rPr>
        <w:t>80)</w:t>
      </w:r>
      <w:r w:rsidR="007F438B">
        <w:rPr>
          <w:bCs/>
          <w:sz w:val="20"/>
          <w:szCs w:val="20"/>
        </w:rPr>
        <w:t>=2.9, p=0.004).</w:t>
      </w:r>
    </w:p>
    <w:p w14:paraId="1F7F9F42" w14:textId="7E0D7533" w:rsidR="007F438B" w:rsidRDefault="007F438B">
      <w:pPr>
        <w:rPr>
          <w:sz w:val="20"/>
          <w:szCs w:val="20"/>
        </w:rPr>
      </w:pPr>
    </w:p>
    <w:sectPr w:rsidR="007F438B" w:rsidSect="002C6C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597"/>
    <w:rsid w:val="0006036F"/>
    <w:rsid w:val="000B1627"/>
    <w:rsid w:val="000D64A8"/>
    <w:rsid w:val="000F3E82"/>
    <w:rsid w:val="00116C14"/>
    <w:rsid w:val="0028053E"/>
    <w:rsid w:val="002A3F78"/>
    <w:rsid w:val="002B5AC2"/>
    <w:rsid w:val="002C6CA6"/>
    <w:rsid w:val="0038701A"/>
    <w:rsid w:val="003D3A45"/>
    <w:rsid w:val="004814F9"/>
    <w:rsid w:val="004E4E0D"/>
    <w:rsid w:val="0058796C"/>
    <w:rsid w:val="005A4626"/>
    <w:rsid w:val="005F4DC9"/>
    <w:rsid w:val="00603E4C"/>
    <w:rsid w:val="0068319A"/>
    <w:rsid w:val="006A22AF"/>
    <w:rsid w:val="006D0F1F"/>
    <w:rsid w:val="007214C5"/>
    <w:rsid w:val="00750C50"/>
    <w:rsid w:val="007B55FB"/>
    <w:rsid w:val="007F438B"/>
    <w:rsid w:val="00A201F1"/>
    <w:rsid w:val="00AC3597"/>
    <w:rsid w:val="00AD190E"/>
    <w:rsid w:val="00B76881"/>
    <w:rsid w:val="00C80811"/>
    <w:rsid w:val="00DA7218"/>
    <w:rsid w:val="00DE185E"/>
    <w:rsid w:val="00E6467D"/>
    <w:rsid w:val="00E66C12"/>
    <w:rsid w:val="00E73E6E"/>
    <w:rsid w:val="00EE2274"/>
    <w:rsid w:val="00F1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A104E"/>
  <w15:chartTrackingRefBased/>
  <w15:docId w15:val="{3C536E32-FBD4-C24C-8608-DE934ECE3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97"/>
    <w:pPr>
      <w:suppressAutoHyphens/>
    </w:pPr>
    <w:rPr>
      <w:rFonts w:ascii="Calibri" w:eastAsia="Calibri" w:hAnsi="Calibri" w:cs="Times New Roman"/>
      <w:kern w:val="1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AC3597"/>
    <w:rPr>
      <w:rFonts w:ascii="Calibri" w:eastAsia="Calibri" w:hAnsi="Calibri" w:cs="Calibri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59"/>
    <w:rsid w:val="006A22AF"/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7BF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BFC"/>
    <w:rPr>
      <w:rFonts w:ascii="Times New Roman" w:eastAsia="Calibri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arlson</dc:creator>
  <cp:keywords/>
  <dc:description/>
  <cp:lastModifiedBy>Helen Louise Carlson</cp:lastModifiedBy>
  <cp:revision>21</cp:revision>
  <dcterms:created xsi:type="dcterms:W3CDTF">2021-10-18T22:10:00Z</dcterms:created>
  <dcterms:modified xsi:type="dcterms:W3CDTF">2022-10-20T15:02:00Z</dcterms:modified>
</cp:coreProperties>
</file>